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6C8DD" w14:textId="77777777" w:rsidR="00FF76A4" w:rsidRPr="00185E91" w:rsidRDefault="00FF76A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bookmarkStart w:id="0" w:name="_GoBack"/>
      <w:bookmarkEnd w:id="0"/>
    </w:p>
    <w:p w14:paraId="4B3AE8FA" w14:textId="60082659" w:rsidR="00C671D1" w:rsidRPr="00185E91" w:rsidRDefault="00C671D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C671D1" w:rsidRPr="00185E91" w:rsidSect="00A94381">
          <w:headerReference w:type="default" r:id="rId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185E91">
        <w:rPr>
          <w:rFonts w:asciiTheme="minorHAnsi" w:hAnsiTheme="minorHAnsi" w:cstheme="minorHAnsi"/>
          <w:b/>
        </w:rPr>
        <w:t xml:space="preserve">Table </w:t>
      </w:r>
      <w:r w:rsidR="00D96187" w:rsidRPr="00185E91">
        <w:rPr>
          <w:rFonts w:asciiTheme="minorHAnsi" w:hAnsiTheme="minorHAnsi" w:cstheme="minorHAnsi"/>
          <w:b/>
        </w:rPr>
        <w:t>S11</w:t>
      </w:r>
      <w:r w:rsidR="00494C6A" w:rsidRPr="00185E91">
        <w:rPr>
          <w:rFonts w:asciiTheme="minorHAnsi" w:hAnsiTheme="minorHAnsi" w:cstheme="minorHAnsi"/>
          <w:b/>
        </w:rPr>
        <w:t xml:space="preserve">. </w:t>
      </w:r>
      <w:r w:rsidR="00494C6A" w:rsidRPr="00185E91">
        <w:rPr>
          <w:rFonts w:asciiTheme="minorHAnsi" w:hAnsiTheme="minorHAnsi" w:cstheme="minorHAnsi"/>
        </w:rPr>
        <w:t>ABA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1544566629"/>
          <w:placeholder>
            <w:docPart w:val="F0687426CBE5074CB32A7399B8EE9119"/>
          </w:placeholder>
          <w:text/>
        </w:sdtPr>
        <w:sdtEndPr/>
        <w:sdtContent>
          <w:r w:rsidR="00B55D8B" w:rsidRPr="00185E91">
            <w:rPr>
              <w:rFonts w:asciiTheme="minorHAnsi" w:hAnsiTheme="minorHAnsi" w:cstheme="minorHAnsi"/>
            </w:rPr>
            <w:t xml:space="preserve"> pathway related genes identified by the meta-analysis.</w:t>
          </w:r>
        </w:sdtContent>
      </w:sdt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819"/>
        <w:gridCol w:w="1013"/>
        <w:gridCol w:w="2268"/>
      </w:tblGrid>
      <w:tr w:rsidR="00B55D8B" w:rsidRPr="00185E91" w14:paraId="3BDD1CD2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0108F38F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</w:rPr>
              <w:lastRenderedPageBreak/>
              <w:t>AG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47550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013" w:type="dxa"/>
          </w:tcPr>
          <w:p w14:paraId="41C55907" w14:textId="46168DE1" w:rsidR="00B55D8B" w:rsidRPr="00185E91" w:rsidRDefault="00EB0A4E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outlineLvl w:val="5"/>
              <w:rPr>
                <w:rFonts w:asciiTheme="minorHAnsi" w:eastAsia="Times New Roman" w:hAnsiTheme="minorHAnsi" w:cs="Arial"/>
                <w:b/>
                <w:bCs/>
                <w:i/>
                <w:sz w:val="18"/>
                <w:szCs w:val="18"/>
              </w:rPr>
            </w:pPr>
            <w:r w:rsidRPr="00185E91">
              <w:rPr>
                <w:rFonts w:asciiTheme="minorHAnsi" w:hAnsiTheme="minorHAnsi" w:cs="Arial"/>
                <w:position w:val="-10"/>
                <w:lang w:val="en-US"/>
              </w:rPr>
              <w:object w:dxaOrig="220" w:dyaOrig="340" w14:anchorId="6555BC0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85pt;height:17pt" o:ole="">
                  <v:imagedata r:id="rId10" o:title=""/>
                </v:shape>
                <o:OLEObject Type="Embed" ProgID="Equation.DSMT4" ShapeID="_x0000_i1025" DrawAspect="Content" ObjectID="_1513772163" r:id="rId11"/>
              </w:object>
            </w:r>
          </w:p>
        </w:tc>
        <w:tc>
          <w:tcPr>
            <w:tcW w:w="2268" w:type="dxa"/>
          </w:tcPr>
          <w:p w14:paraId="4AF5341D" w14:textId="6A4DBBAA" w:rsidR="00B55D8B" w:rsidRPr="00185E91" w:rsidRDefault="00287412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</w:rPr>
              <w:t xml:space="preserve">FDR </w:t>
            </w:r>
            <w:r w:rsidR="00B55D8B" w:rsidRPr="00185E91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</w:rPr>
              <w:t>corrected p-value</w:t>
            </w:r>
          </w:p>
        </w:tc>
      </w:tr>
      <w:tr w:rsidR="00B55D8B" w:rsidRPr="00185E91" w14:paraId="0D12A5D6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2CA7676D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4G34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790D9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ABF3</w:t>
            </w:r>
          </w:p>
        </w:tc>
        <w:tc>
          <w:tcPr>
            <w:tcW w:w="1013" w:type="dxa"/>
          </w:tcPr>
          <w:p w14:paraId="47BC9CEA" w14:textId="43255B2C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2</w:t>
            </w:r>
            <w:r w:rsidR="002A4EBF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14</w:t>
            </w:r>
          </w:p>
        </w:tc>
        <w:tc>
          <w:tcPr>
            <w:tcW w:w="2268" w:type="dxa"/>
          </w:tcPr>
          <w:p w14:paraId="29DC8CCF" w14:textId="0B278ED7" w:rsidR="00B55D8B" w:rsidRPr="00185E91" w:rsidRDefault="002A4EBF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26</w:t>
            </w:r>
          </w:p>
        </w:tc>
      </w:tr>
      <w:tr w:rsidR="00B55D8B" w:rsidRPr="00185E91" w14:paraId="5ACE7EBD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1F70C4E8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4G260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EBAAB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ABI1</w:t>
            </w:r>
          </w:p>
        </w:tc>
        <w:tc>
          <w:tcPr>
            <w:tcW w:w="1013" w:type="dxa"/>
          </w:tcPr>
          <w:p w14:paraId="358C096A" w14:textId="079F7825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1</w:t>
            </w:r>
            <w:r w:rsidR="00567463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69</w:t>
            </w:r>
          </w:p>
        </w:tc>
        <w:tc>
          <w:tcPr>
            <w:tcW w:w="2268" w:type="dxa"/>
          </w:tcPr>
          <w:p w14:paraId="5851F26F" w14:textId="0BD0D319" w:rsidR="00B55D8B" w:rsidRPr="00185E91" w:rsidRDefault="00567463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01</w:t>
            </w:r>
          </w:p>
        </w:tc>
      </w:tr>
      <w:tr w:rsidR="00B55D8B" w:rsidRPr="00185E91" w14:paraId="5F091B33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3EE10083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5G57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D71FD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ABI2</w:t>
            </w:r>
          </w:p>
        </w:tc>
        <w:tc>
          <w:tcPr>
            <w:tcW w:w="1013" w:type="dxa"/>
          </w:tcPr>
          <w:p w14:paraId="426ACCEE" w14:textId="653F2DA3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4</w:t>
            </w:r>
            <w:r w:rsidR="00567463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48</w:t>
            </w:r>
          </w:p>
        </w:tc>
        <w:tc>
          <w:tcPr>
            <w:tcW w:w="2268" w:type="dxa"/>
          </w:tcPr>
          <w:p w14:paraId="16448E05" w14:textId="43C6B1F6" w:rsidR="00B55D8B" w:rsidRPr="00185E91" w:rsidRDefault="00287412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&lt;0.0001</w:t>
            </w:r>
          </w:p>
        </w:tc>
      </w:tr>
      <w:tr w:rsidR="00B55D8B" w:rsidRPr="00185E91" w14:paraId="6F01F9F3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7B655501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3G11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B13A0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AHG3</w:t>
            </w:r>
          </w:p>
        </w:tc>
        <w:tc>
          <w:tcPr>
            <w:tcW w:w="1013" w:type="dxa"/>
          </w:tcPr>
          <w:p w14:paraId="01ACE288" w14:textId="38A60BDA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1</w:t>
            </w:r>
            <w:r w:rsidR="00287412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88</w:t>
            </w:r>
          </w:p>
        </w:tc>
        <w:tc>
          <w:tcPr>
            <w:tcW w:w="2268" w:type="dxa"/>
          </w:tcPr>
          <w:p w14:paraId="607B2331" w14:textId="552169BC" w:rsidR="00B55D8B" w:rsidRPr="00185E91" w:rsidRDefault="00287412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&lt;0.0001</w:t>
            </w:r>
          </w:p>
        </w:tc>
      </w:tr>
      <w:tr w:rsidR="00B55D8B" w:rsidRPr="00185E91" w14:paraId="13996A81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39DEC661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1G074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D4EAE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AIP1</w:t>
            </w:r>
          </w:p>
        </w:tc>
        <w:tc>
          <w:tcPr>
            <w:tcW w:w="1013" w:type="dxa"/>
          </w:tcPr>
          <w:p w14:paraId="26704214" w14:textId="7DE22C55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7</w:t>
            </w:r>
            <w:r w:rsidR="00287412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28</w:t>
            </w:r>
          </w:p>
        </w:tc>
        <w:tc>
          <w:tcPr>
            <w:tcW w:w="2268" w:type="dxa"/>
          </w:tcPr>
          <w:p w14:paraId="3BA3BD14" w14:textId="68CBAD51" w:rsidR="00B55D8B" w:rsidRPr="00185E91" w:rsidRDefault="00287412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&lt;0.0001</w:t>
            </w:r>
          </w:p>
        </w:tc>
      </w:tr>
      <w:tr w:rsidR="00B55D8B" w:rsidRPr="00185E91" w14:paraId="4E1A9C20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7F97A037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3G19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A5783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AREB2</w:t>
            </w:r>
          </w:p>
        </w:tc>
        <w:tc>
          <w:tcPr>
            <w:tcW w:w="1013" w:type="dxa"/>
          </w:tcPr>
          <w:p w14:paraId="172C2E69" w14:textId="68C4E0C1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1</w:t>
            </w:r>
            <w:r w:rsidR="00626335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24</w:t>
            </w:r>
          </w:p>
        </w:tc>
        <w:tc>
          <w:tcPr>
            <w:tcW w:w="2268" w:type="dxa"/>
          </w:tcPr>
          <w:p w14:paraId="14FD2254" w14:textId="63EF2E44" w:rsidR="00B55D8B" w:rsidRPr="00185E91" w:rsidRDefault="00626335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40</w:t>
            </w:r>
          </w:p>
        </w:tc>
      </w:tr>
      <w:tr w:rsidR="00B55D8B" w:rsidRPr="00185E91" w14:paraId="7F26DDF9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6DE44686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1G72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266C8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HAB1</w:t>
            </w:r>
          </w:p>
        </w:tc>
        <w:tc>
          <w:tcPr>
            <w:tcW w:w="1013" w:type="dxa"/>
          </w:tcPr>
          <w:p w14:paraId="64DDFA45" w14:textId="69CEE4F4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2</w:t>
            </w:r>
            <w:r w:rsidR="00626335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32</w:t>
            </w:r>
          </w:p>
        </w:tc>
        <w:tc>
          <w:tcPr>
            <w:tcW w:w="2268" w:type="dxa"/>
          </w:tcPr>
          <w:p w14:paraId="32D70D52" w14:textId="41326751" w:rsidR="00B55D8B" w:rsidRPr="00185E91" w:rsidRDefault="00626335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05</w:t>
            </w:r>
          </w:p>
        </w:tc>
      </w:tr>
      <w:tr w:rsidR="00B55D8B" w:rsidRPr="00185E91" w14:paraId="0BFB2660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111E9BD6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1G175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D1650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HAB2</w:t>
            </w:r>
          </w:p>
        </w:tc>
        <w:tc>
          <w:tcPr>
            <w:tcW w:w="1013" w:type="dxa"/>
          </w:tcPr>
          <w:p w14:paraId="4E5DF665" w14:textId="45B25FDF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1</w:t>
            </w:r>
            <w:r w:rsidR="009D6128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48</w:t>
            </w:r>
          </w:p>
        </w:tc>
        <w:tc>
          <w:tcPr>
            <w:tcW w:w="2268" w:type="dxa"/>
          </w:tcPr>
          <w:p w14:paraId="05C259C9" w14:textId="6714D8DB" w:rsidR="00B55D8B" w:rsidRPr="00185E91" w:rsidRDefault="009D6128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04</w:t>
            </w:r>
          </w:p>
        </w:tc>
      </w:tr>
      <w:tr w:rsidR="00B55D8B" w:rsidRPr="00185E91" w14:paraId="3F34DDFC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3CFBE6C0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5G59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01E3B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HAI1</w:t>
            </w:r>
          </w:p>
        </w:tc>
        <w:tc>
          <w:tcPr>
            <w:tcW w:w="1013" w:type="dxa"/>
          </w:tcPr>
          <w:p w14:paraId="1924860B" w14:textId="25D04A83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</w:t>
            </w:r>
            <w:r w:rsidR="00D44153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646</w:t>
            </w:r>
          </w:p>
        </w:tc>
        <w:tc>
          <w:tcPr>
            <w:tcW w:w="2268" w:type="dxa"/>
          </w:tcPr>
          <w:p w14:paraId="293707D9" w14:textId="42C74E38" w:rsidR="00B55D8B" w:rsidRPr="00185E91" w:rsidRDefault="00D44153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&lt;0.0001</w:t>
            </w:r>
          </w:p>
        </w:tc>
      </w:tr>
      <w:tr w:rsidR="00B55D8B" w:rsidRPr="00185E91" w14:paraId="1D89D3D6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6A34D154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2G38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F79FB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RCAR10</w:t>
            </w:r>
          </w:p>
        </w:tc>
        <w:tc>
          <w:tcPr>
            <w:tcW w:w="1013" w:type="dxa"/>
          </w:tcPr>
          <w:p w14:paraId="0F074C55" w14:textId="731090E2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-0.3</w:t>
            </w:r>
            <w:r w:rsidR="001D0947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18</w:t>
            </w:r>
          </w:p>
        </w:tc>
        <w:tc>
          <w:tcPr>
            <w:tcW w:w="2268" w:type="dxa"/>
          </w:tcPr>
          <w:p w14:paraId="26080A8F" w14:textId="5D93266F" w:rsidR="00B55D8B" w:rsidRPr="00185E91" w:rsidRDefault="001D0947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33</w:t>
            </w:r>
          </w:p>
        </w:tc>
      </w:tr>
      <w:tr w:rsidR="00B55D8B" w:rsidRPr="00185E91" w14:paraId="51FB406B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4B9081F2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5G467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60C84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RCAR12</w:t>
            </w:r>
          </w:p>
        </w:tc>
        <w:tc>
          <w:tcPr>
            <w:tcW w:w="1013" w:type="dxa"/>
          </w:tcPr>
          <w:p w14:paraId="0BAAD123" w14:textId="713665BC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-0.1</w:t>
            </w:r>
            <w:r w:rsidR="001D0947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4</w:t>
            </w: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3325F380" w14:textId="4EE9CF56" w:rsidR="00B55D8B" w:rsidRPr="00185E91" w:rsidRDefault="001D0947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41</w:t>
            </w:r>
          </w:p>
        </w:tc>
      </w:tr>
      <w:tr w:rsidR="00B55D8B" w:rsidRPr="00185E91" w14:paraId="040D74C7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2EE32C0A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5G53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51A6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RCAR3</w:t>
            </w:r>
          </w:p>
        </w:tc>
        <w:tc>
          <w:tcPr>
            <w:tcW w:w="1013" w:type="dxa"/>
          </w:tcPr>
          <w:p w14:paraId="6BD23B39" w14:textId="7AC401C3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-0.1</w:t>
            </w:r>
            <w:r w:rsidR="00C43498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0</w:t>
            </w:r>
          </w:p>
        </w:tc>
        <w:tc>
          <w:tcPr>
            <w:tcW w:w="2268" w:type="dxa"/>
          </w:tcPr>
          <w:p w14:paraId="7B36E573" w14:textId="4C8488C8" w:rsidR="00B55D8B" w:rsidRPr="00185E91" w:rsidRDefault="00C43498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82</w:t>
            </w:r>
          </w:p>
        </w:tc>
      </w:tr>
      <w:tr w:rsidR="00B55D8B" w:rsidRPr="00185E91" w14:paraId="379B12E3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13459D7C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4G339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75172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SnRK2-6</w:t>
            </w:r>
          </w:p>
        </w:tc>
        <w:tc>
          <w:tcPr>
            <w:tcW w:w="1013" w:type="dxa"/>
          </w:tcPr>
          <w:p w14:paraId="43BC737B" w14:textId="13802CB6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15</w:t>
            </w:r>
            <w:r w:rsidR="00F75385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14:paraId="2FA71345" w14:textId="3740039B" w:rsidR="00B55D8B" w:rsidRPr="00185E91" w:rsidRDefault="0086747E" w:rsidP="00A5592F">
            <w:pPr>
              <w:keepNext/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033</w:t>
            </w:r>
          </w:p>
        </w:tc>
      </w:tr>
      <w:tr w:rsidR="00B55D8B" w:rsidRPr="00A5592F" w14:paraId="726BFF84" w14:textId="77777777" w:rsidTr="00185E91">
        <w:trPr>
          <w:trHeight w:hRule="exact" w:val="288"/>
        </w:trPr>
        <w:tc>
          <w:tcPr>
            <w:tcW w:w="0" w:type="auto"/>
            <w:shd w:val="clear" w:color="auto" w:fill="auto"/>
            <w:noWrap/>
            <w:hideMark/>
          </w:tcPr>
          <w:p w14:paraId="5330599E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AT1G78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AE35C" w14:textId="77777777" w:rsidR="00B55D8B" w:rsidRPr="00185E91" w:rsidRDefault="00B55D8B" w:rsidP="00A5592F">
            <w:pPr>
              <w:rPr>
                <w:rFonts w:asciiTheme="minorHAnsi" w:eastAsia="Times New Roman" w:hAnsiTheme="minorHAnsi" w:cs="Arial"/>
                <w:i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i/>
                <w:sz w:val="18"/>
                <w:szCs w:val="18"/>
              </w:rPr>
              <w:t>SnRK2-8</w:t>
            </w:r>
          </w:p>
        </w:tc>
        <w:tc>
          <w:tcPr>
            <w:tcW w:w="1013" w:type="dxa"/>
          </w:tcPr>
          <w:p w14:paraId="4E20F58C" w14:textId="2DD721B5" w:rsidR="00B55D8B" w:rsidRPr="00185E91" w:rsidRDefault="00B55D8B" w:rsidP="00A5592F">
            <w:pPr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-0.</w:t>
            </w:r>
            <w:r w:rsidR="0096133C"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164</w:t>
            </w:r>
          </w:p>
        </w:tc>
        <w:tc>
          <w:tcPr>
            <w:tcW w:w="2268" w:type="dxa"/>
          </w:tcPr>
          <w:p w14:paraId="6178CD61" w14:textId="3134F2C6" w:rsidR="00B55D8B" w:rsidRPr="00185E91" w:rsidRDefault="00E8557F" w:rsidP="00A5592F">
            <w:pPr>
              <w:keepNext/>
              <w:tabs>
                <w:tab w:val="center" w:pos="5126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185E91">
              <w:rPr>
                <w:rFonts w:asciiTheme="minorHAnsi" w:eastAsia="Times New Roman" w:hAnsiTheme="minorHAnsi" w:cs="Arial"/>
                <w:sz w:val="18"/>
                <w:szCs w:val="18"/>
              </w:rPr>
              <w:t>0.0283</w:t>
            </w:r>
          </w:p>
        </w:tc>
      </w:tr>
    </w:tbl>
    <w:p w14:paraId="2563C6AB" w14:textId="77777777" w:rsidR="00E75024" w:rsidRPr="00A5592F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01A05999" w14:textId="730FD71C" w:rsidR="004E6A7C" w:rsidRPr="00A5592F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4E6A7C" w:rsidRPr="00A5592F" w:rsidSect="00A94381">
      <w:headerReference w:type="default" r:id="rId12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2803A" w14:textId="77777777" w:rsidR="0022735C" w:rsidRDefault="0022735C">
      <w:r>
        <w:separator/>
      </w:r>
    </w:p>
  </w:endnote>
  <w:endnote w:type="continuationSeparator" w:id="0">
    <w:p w14:paraId="2C2B7955" w14:textId="77777777" w:rsidR="0022735C" w:rsidRDefault="00227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6BF07" w14:textId="77777777" w:rsidR="0022735C" w:rsidRDefault="0022735C">
      <w:r>
        <w:separator/>
      </w:r>
    </w:p>
  </w:footnote>
  <w:footnote w:type="continuationSeparator" w:id="0">
    <w:p w14:paraId="06B1AE39" w14:textId="77777777" w:rsidR="0022735C" w:rsidRDefault="002273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60C7B" w14:textId="77777777" w:rsidR="008A36A8" w:rsidRDefault="008A36A8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B88BA" w14:textId="77777777" w:rsidR="008A36A8" w:rsidRDefault="008A36A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5933"/>
    <w:rsid w:val="00051166"/>
    <w:rsid w:val="00052CCF"/>
    <w:rsid w:val="0006026D"/>
    <w:rsid w:val="000725C6"/>
    <w:rsid w:val="000C58E2"/>
    <w:rsid w:val="000E4DE6"/>
    <w:rsid w:val="000F106A"/>
    <w:rsid w:val="000F263E"/>
    <w:rsid w:val="000F77CC"/>
    <w:rsid w:val="0010232A"/>
    <w:rsid w:val="00110C08"/>
    <w:rsid w:val="0013622D"/>
    <w:rsid w:val="00137A1B"/>
    <w:rsid w:val="00144B77"/>
    <w:rsid w:val="00146770"/>
    <w:rsid w:val="0015343F"/>
    <w:rsid w:val="00185E91"/>
    <w:rsid w:val="00187DC1"/>
    <w:rsid w:val="00196FE3"/>
    <w:rsid w:val="001D0947"/>
    <w:rsid w:val="001D51DC"/>
    <w:rsid w:val="001D5756"/>
    <w:rsid w:val="001E5E6E"/>
    <w:rsid w:val="001F3FC6"/>
    <w:rsid w:val="001F7D38"/>
    <w:rsid w:val="002075FB"/>
    <w:rsid w:val="002113D4"/>
    <w:rsid w:val="0021429B"/>
    <w:rsid w:val="0022735C"/>
    <w:rsid w:val="00233608"/>
    <w:rsid w:val="00235D39"/>
    <w:rsid w:val="0023700C"/>
    <w:rsid w:val="0024031C"/>
    <w:rsid w:val="00241339"/>
    <w:rsid w:val="002435A2"/>
    <w:rsid w:val="00247D2D"/>
    <w:rsid w:val="00287412"/>
    <w:rsid w:val="002A38C8"/>
    <w:rsid w:val="002A4EBF"/>
    <w:rsid w:val="002D2F06"/>
    <w:rsid w:val="002D5973"/>
    <w:rsid w:val="002E57B7"/>
    <w:rsid w:val="002F5957"/>
    <w:rsid w:val="003033FE"/>
    <w:rsid w:val="003339F3"/>
    <w:rsid w:val="00370ED9"/>
    <w:rsid w:val="00377139"/>
    <w:rsid w:val="0038654F"/>
    <w:rsid w:val="00390785"/>
    <w:rsid w:val="003D7FCC"/>
    <w:rsid w:val="003E77DE"/>
    <w:rsid w:val="003F4CDC"/>
    <w:rsid w:val="00433FCF"/>
    <w:rsid w:val="00446740"/>
    <w:rsid w:val="00452E1D"/>
    <w:rsid w:val="00461196"/>
    <w:rsid w:val="00464116"/>
    <w:rsid w:val="00481713"/>
    <w:rsid w:val="004848D1"/>
    <w:rsid w:val="00494283"/>
    <w:rsid w:val="00494C6A"/>
    <w:rsid w:val="00496D63"/>
    <w:rsid w:val="00497E8A"/>
    <w:rsid w:val="004B4F1E"/>
    <w:rsid w:val="004E6A7C"/>
    <w:rsid w:val="00523B8E"/>
    <w:rsid w:val="00556310"/>
    <w:rsid w:val="00567463"/>
    <w:rsid w:val="005712D2"/>
    <w:rsid w:val="00577A4E"/>
    <w:rsid w:val="00584C9A"/>
    <w:rsid w:val="00584CE9"/>
    <w:rsid w:val="00586C98"/>
    <w:rsid w:val="005B4982"/>
    <w:rsid w:val="005D65FB"/>
    <w:rsid w:val="005F1C9B"/>
    <w:rsid w:val="005F69EF"/>
    <w:rsid w:val="006076BD"/>
    <w:rsid w:val="0061162D"/>
    <w:rsid w:val="006174BE"/>
    <w:rsid w:val="006251EB"/>
    <w:rsid w:val="00626335"/>
    <w:rsid w:val="00626687"/>
    <w:rsid w:val="00631EE3"/>
    <w:rsid w:val="00646B7C"/>
    <w:rsid w:val="0066500A"/>
    <w:rsid w:val="00693CD2"/>
    <w:rsid w:val="00694914"/>
    <w:rsid w:val="006A0AD2"/>
    <w:rsid w:val="006C1D1D"/>
    <w:rsid w:val="006C4ECF"/>
    <w:rsid w:val="006C661E"/>
    <w:rsid w:val="006D295E"/>
    <w:rsid w:val="006F1214"/>
    <w:rsid w:val="007157FD"/>
    <w:rsid w:val="00727D4E"/>
    <w:rsid w:val="007300A4"/>
    <w:rsid w:val="00732C79"/>
    <w:rsid w:val="007413F9"/>
    <w:rsid w:val="00750B86"/>
    <w:rsid w:val="00750E63"/>
    <w:rsid w:val="00782F06"/>
    <w:rsid w:val="007871E5"/>
    <w:rsid w:val="00793B55"/>
    <w:rsid w:val="007C71C3"/>
    <w:rsid w:val="007D3AA5"/>
    <w:rsid w:val="007D5B73"/>
    <w:rsid w:val="007E66EB"/>
    <w:rsid w:val="007F1C17"/>
    <w:rsid w:val="00811555"/>
    <w:rsid w:val="00821BDE"/>
    <w:rsid w:val="008256C5"/>
    <w:rsid w:val="0086747E"/>
    <w:rsid w:val="008A36A8"/>
    <w:rsid w:val="008A4751"/>
    <w:rsid w:val="008B0091"/>
    <w:rsid w:val="008B5335"/>
    <w:rsid w:val="008C6400"/>
    <w:rsid w:val="008D6B38"/>
    <w:rsid w:val="008E1352"/>
    <w:rsid w:val="008E2AFF"/>
    <w:rsid w:val="008E5BA3"/>
    <w:rsid w:val="008F1325"/>
    <w:rsid w:val="00901E9E"/>
    <w:rsid w:val="009539FF"/>
    <w:rsid w:val="0096133C"/>
    <w:rsid w:val="00961535"/>
    <w:rsid w:val="00986CF6"/>
    <w:rsid w:val="009A7C1B"/>
    <w:rsid w:val="009B0967"/>
    <w:rsid w:val="009C7B2B"/>
    <w:rsid w:val="009D6128"/>
    <w:rsid w:val="009E25D9"/>
    <w:rsid w:val="009E2672"/>
    <w:rsid w:val="009E4DEA"/>
    <w:rsid w:val="009F589C"/>
    <w:rsid w:val="00A11F07"/>
    <w:rsid w:val="00A35AC5"/>
    <w:rsid w:val="00A533E6"/>
    <w:rsid w:val="00A5592F"/>
    <w:rsid w:val="00A75110"/>
    <w:rsid w:val="00A94381"/>
    <w:rsid w:val="00AA3187"/>
    <w:rsid w:val="00AB668C"/>
    <w:rsid w:val="00AC0D1F"/>
    <w:rsid w:val="00AC3C6F"/>
    <w:rsid w:val="00AD5259"/>
    <w:rsid w:val="00AF01B0"/>
    <w:rsid w:val="00B24C49"/>
    <w:rsid w:val="00B27193"/>
    <w:rsid w:val="00B44657"/>
    <w:rsid w:val="00B55D8B"/>
    <w:rsid w:val="00B67664"/>
    <w:rsid w:val="00B865EE"/>
    <w:rsid w:val="00B8743E"/>
    <w:rsid w:val="00B903EB"/>
    <w:rsid w:val="00B9137D"/>
    <w:rsid w:val="00B91DF3"/>
    <w:rsid w:val="00B94624"/>
    <w:rsid w:val="00B977CE"/>
    <w:rsid w:val="00BA49F3"/>
    <w:rsid w:val="00BB033A"/>
    <w:rsid w:val="00BB353E"/>
    <w:rsid w:val="00BB4713"/>
    <w:rsid w:val="00BC1AF1"/>
    <w:rsid w:val="00BE2389"/>
    <w:rsid w:val="00BF3D98"/>
    <w:rsid w:val="00BF7DA6"/>
    <w:rsid w:val="00C33465"/>
    <w:rsid w:val="00C3789C"/>
    <w:rsid w:val="00C43498"/>
    <w:rsid w:val="00C671D1"/>
    <w:rsid w:val="00C71CF2"/>
    <w:rsid w:val="00C71E84"/>
    <w:rsid w:val="00C72DAE"/>
    <w:rsid w:val="00CB0E0E"/>
    <w:rsid w:val="00CC2503"/>
    <w:rsid w:val="00CC3E16"/>
    <w:rsid w:val="00CC5686"/>
    <w:rsid w:val="00D061AC"/>
    <w:rsid w:val="00D13575"/>
    <w:rsid w:val="00D201C0"/>
    <w:rsid w:val="00D26F03"/>
    <w:rsid w:val="00D36CE6"/>
    <w:rsid w:val="00D37547"/>
    <w:rsid w:val="00D44153"/>
    <w:rsid w:val="00D45725"/>
    <w:rsid w:val="00D538A0"/>
    <w:rsid w:val="00D767C1"/>
    <w:rsid w:val="00D85CB2"/>
    <w:rsid w:val="00D90499"/>
    <w:rsid w:val="00D91D7F"/>
    <w:rsid w:val="00D9594C"/>
    <w:rsid w:val="00D96187"/>
    <w:rsid w:val="00DB25CD"/>
    <w:rsid w:val="00DB3650"/>
    <w:rsid w:val="00DB7FB6"/>
    <w:rsid w:val="00DC2E07"/>
    <w:rsid w:val="00DD030F"/>
    <w:rsid w:val="00DF037B"/>
    <w:rsid w:val="00DF5CAB"/>
    <w:rsid w:val="00E12150"/>
    <w:rsid w:val="00E27F8B"/>
    <w:rsid w:val="00E3275A"/>
    <w:rsid w:val="00E379BD"/>
    <w:rsid w:val="00E419C7"/>
    <w:rsid w:val="00E452DA"/>
    <w:rsid w:val="00E52406"/>
    <w:rsid w:val="00E75024"/>
    <w:rsid w:val="00E8557F"/>
    <w:rsid w:val="00E91313"/>
    <w:rsid w:val="00E92006"/>
    <w:rsid w:val="00EA177C"/>
    <w:rsid w:val="00EA417D"/>
    <w:rsid w:val="00EB0A4E"/>
    <w:rsid w:val="00EB10F6"/>
    <w:rsid w:val="00EB354F"/>
    <w:rsid w:val="00EC125B"/>
    <w:rsid w:val="00EE260F"/>
    <w:rsid w:val="00EF18F1"/>
    <w:rsid w:val="00EF22FE"/>
    <w:rsid w:val="00EF27BF"/>
    <w:rsid w:val="00EF2C5D"/>
    <w:rsid w:val="00F01104"/>
    <w:rsid w:val="00F314B2"/>
    <w:rsid w:val="00F32726"/>
    <w:rsid w:val="00F40990"/>
    <w:rsid w:val="00F550E9"/>
    <w:rsid w:val="00F67120"/>
    <w:rsid w:val="00F75385"/>
    <w:rsid w:val="00F957D0"/>
    <w:rsid w:val="00F959FE"/>
    <w:rsid w:val="00FA05C3"/>
    <w:rsid w:val="00FA71AB"/>
    <w:rsid w:val="00FB4F3E"/>
    <w:rsid w:val="00FD35F6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C4D4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0687426CBE5074CB32A7399B8EE91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48E7E0-B212-3F46-BC3C-BF9216F8F641}"/>
      </w:docPartPr>
      <w:docPartBody>
        <w:p w:rsidR="00CE6A38" w:rsidRDefault="00CE6A38" w:rsidP="00CE6A38">
          <w:pPr>
            <w:pStyle w:val="F0687426CBE5074CB32A7399B8EE911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F2EDA"/>
    <w:rsid w:val="00A04E30"/>
    <w:rsid w:val="00A7050D"/>
    <w:rsid w:val="00BA2736"/>
    <w:rsid w:val="00BD75D7"/>
    <w:rsid w:val="00CC7FBF"/>
    <w:rsid w:val="00CE6A38"/>
    <w:rsid w:val="00DA10D8"/>
    <w:rsid w:val="00DA48F5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10D8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D7754253A0702C49835D8CC47EAE5174">
    <w:name w:val="D7754253A0702C49835D8CC47EAE5174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7E6763F2E38FE49ABFFCB3D9C8C0412">
    <w:name w:val="67E6763F2E38FE49ABFFCB3D9C8C0412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3AC33B7C551F348BF90D67D1B4648A3">
    <w:name w:val="63AC33B7C551F348BF90D67D1B4648A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B1BDD8F28117E49B4AE45987F304F8F">
    <w:name w:val="5B1BDD8F28117E49B4AE45987F304F8F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DBFBD52488F744AA9C4532F8F5CAAC3">
    <w:name w:val="9DBFBD52488F744AA9C4532F8F5CAAC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E55ACEF7B13DC546B2D2CF114CB74E00">
    <w:name w:val="E55ACEF7B13DC546B2D2CF114CB74E00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79E4F944CA9DF4280AA5369EBD97E21">
    <w:name w:val="579E4F944CA9DF4280AA5369EBD97E21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F0687426CBE5074CB32A7399B8EE9119">
    <w:name w:val="F0687426CBE5074CB32A7399B8EE9119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815FEE065A05C3479DE2B8B7652D68AF">
    <w:name w:val="815FEE065A05C3479DE2B8B7652D68AF"/>
    <w:rsid w:val="00DA10D8"/>
    <w:pPr>
      <w:spacing w:after="0" w:line="240" w:lineRule="auto"/>
    </w:pPr>
    <w:rPr>
      <w:sz w:val="24"/>
      <w:szCs w:val="24"/>
      <w:lang w:val="en-US" w:eastAsia="ja-JP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10D8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D7754253A0702C49835D8CC47EAE5174">
    <w:name w:val="D7754253A0702C49835D8CC47EAE5174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7E6763F2E38FE49ABFFCB3D9C8C0412">
    <w:name w:val="67E6763F2E38FE49ABFFCB3D9C8C0412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3AC33B7C551F348BF90D67D1B4648A3">
    <w:name w:val="63AC33B7C551F348BF90D67D1B4648A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B1BDD8F28117E49B4AE45987F304F8F">
    <w:name w:val="5B1BDD8F28117E49B4AE45987F304F8F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DBFBD52488F744AA9C4532F8F5CAAC3">
    <w:name w:val="9DBFBD52488F744AA9C4532F8F5CAAC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E55ACEF7B13DC546B2D2CF114CB74E00">
    <w:name w:val="E55ACEF7B13DC546B2D2CF114CB74E00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79E4F944CA9DF4280AA5369EBD97E21">
    <w:name w:val="579E4F944CA9DF4280AA5369EBD97E21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F0687426CBE5074CB32A7399B8EE9119">
    <w:name w:val="F0687426CBE5074CB32A7399B8EE9119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815FEE065A05C3479DE2B8B7652D68AF">
    <w:name w:val="815FEE065A05C3479DE2B8B7652D68AF"/>
    <w:rsid w:val="00DA10D8"/>
    <w:pPr>
      <w:spacing w:after="0" w:line="240" w:lineRule="auto"/>
    </w:pPr>
    <w:rPr>
      <w:sz w:val="24"/>
      <w:szCs w:val="24"/>
      <w:lang w:val="en-US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668625-9BB3-4EF6-B170-FF1C5365C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uddock, Jim - Oxford</cp:lastModifiedBy>
  <cp:revision>3</cp:revision>
  <cp:lastPrinted>2006-09-15T11:41:00Z</cp:lastPrinted>
  <dcterms:created xsi:type="dcterms:W3CDTF">2016-01-08T15:26:00Z</dcterms:created>
  <dcterms:modified xsi:type="dcterms:W3CDTF">2016-01-08T15:27:00Z</dcterms:modified>
</cp:coreProperties>
</file>